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D797C" w14:textId="5AB2B17C" w:rsidR="00BC52FB" w:rsidRPr="00BC52FB" w:rsidRDefault="00CA761B" w:rsidP="00BC52FB">
      <w:pPr>
        <w:spacing w:before="161" w:after="240" w:line="240" w:lineRule="auto"/>
        <w:outlineLvl w:val="0"/>
        <w:rPr>
          <w:rFonts w:ascii="Times New Roman" w:eastAsia="Times New Roman" w:hAnsi="Times New Roman" w:cs="Times New Roman"/>
          <w:b/>
          <w:bCs/>
          <w:color w:val="1B3051"/>
          <w:kern w:val="36"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1B3051"/>
          <w:kern w:val="36"/>
          <w:sz w:val="20"/>
          <w:szCs w:val="20"/>
          <w:lang w:val="en-US"/>
          <w14:ligatures w14:val="none"/>
        </w:rPr>
        <w:t>Supplementary File</w:t>
      </w:r>
      <w:r w:rsidR="00BC52FB" w:rsidRPr="00BC52FB">
        <w:rPr>
          <w:rFonts w:ascii="Times New Roman" w:eastAsia="Times New Roman" w:hAnsi="Times New Roman" w:cs="Times New Roman"/>
          <w:b/>
          <w:bCs/>
          <w:color w:val="1B3051"/>
          <w:kern w:val="36"/>
          <w:sz w:val="20"/>
          <w:szCs w:val="20"/>
          <w:lang w:val="en-US"/>
          <w14:ligatures w14:val="none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color w:val="1B3051"/>
          <w:kern w:val="36"/>
          <w:sz w:val="20"/>
          <w:szCs w:val="20"/>
          <w:lang w:val="en-US"/>
          <w14:ligatures w14:val="none"/>
        </w:rPr>
        <w:t>.</w:t>
      </w:r>
      <w:r w:rsidR="00BC52FB" w:rsidRPr="00BC52FB">
        <w:rPr>
          <w:rFonts w:ascii="Times New Roman" w:eastAsia="Times New Roman" w:hAnsi="Times New Roman" w:cs="Times New Roman"/>
          <w:b/>
          <w:bCs/>
          <w:color w:val="1B3051"/>
          <w:kern w:val="36"/>
          <w:sz w:val="20"/>
          <w:szCs w:val="20"/>
          <w:lang w:val="en-US"/>
          <w14:ligatures w14:val="none"/>
        </w:rPr>
        <w:t xml:space="preserve"> GRIPP2 long form</w:t>
      </w:r>
    </w:p>
    <w:p w14:paraId="1B4A476A" w14:textId="77777777" w:rsidR="00BC52FB" w:rsidRPr="00BC52FB" w:rsidRDefault="00BC52FB" w:rsidP="00BC52FB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BC52F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From: </w:t>
      </w:r>
      <w:hyperlink r:id="rId6" w:history="1">
        <w:r w:rsidRPr="00BC52FB">
          <w:rPr>
            <w:rFonts w:ascii="Times New Roman" w:eastAsia="Times New Roman" w:hAnsi="Times New Roman" w:cs="Times New Roman"/>
            <w:color w:val="004B83"/>
            <w:kern w:val="0"/>
            <w:sz w:val="20"/>
            <w:szCs w:val="20"/>
            <w:u w:val="single"/>
            <w:lang w:val="en-US"/>
            <w14:ligatures w14:val="none"/>
          </w:rPr>
          <w:t>GRIPP2 reporting checklists: tools to improve reporting of patient and public involvement in research</w:t>
        </w:r>
      </w:hyperlink>
    </w:p>
    <w:tbl>
      <w:tblPr>
        <w:tblW w:w="5107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7"/>
        <w:gridCol w:w="9075"/>
        <w:gridCol w:w="1579"/>
      </w:tblGrid>
      <w:tr w:rsidR="00BC52FB" w:rsidRPr="00BC52FB" w14:paraId="35607FCE" w14:textId="77777777" w:rsidTr="00BC52FB">
        <w:trPr>
          <w:tblHeader/>
        </w:trPr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A27E49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ection and topic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D362A6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tem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7C79FC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eported on page No</w:t>
            </w:r>
          </w:p>
        </w:tc>
      </w:tr>
      <w:tr w:rsidR="00BC52FB" w:rsidRPr="00BC52FB" w14:paraId="5D60FEB8" w14:textId="77777777" w:rsidTr="00BC52F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13D1B5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tion 1: Abstract of paper</w:t>
            </w:r>
          </w:p>
        </w:tc>
      </w:tr>
      <w:tr w:rsidR="00BC52FB" w:rsidRPr="00BC52FB" w14:paraId="0E897D7B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18BD3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a: Aim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210302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aim of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7D5DF0" w14:textId="74893852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BC52FB" w:rsidRPr="00BC52FB" w14:paraId="6AA357D3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9FA17D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b: Methods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030F07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scribe the methods used by which patients and the public were involved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64587B" w14:textId="4F42910F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BC52FB" w:rsidRPr="00BC52FB" w14:paraId="56502A42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6D1E49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c: Results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2F87D2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impacts and outcomes of PPI in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7A710F" w14:textId="47C3BC3F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BC52FB" w:rsidRPr="00BC52FB" w14:paraId="14B7EDAC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720FB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proofErr w:type="gramStart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:Conclusions</w:t>
            </w:r>
            <w:proofErr w:type="gramEnd"/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D12B2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ummarise</w:t>
            </w:r>
            <w:proofErr w:type="spellEnd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he main conclusions of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7265CA" w14:textId="3B19A7E3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BC52FB" w:rsidRPr="00BC52FB" w14:paraId="27BC9BFE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25998D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e: Keywords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80ADA9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lude PPI, “patient and public involvement,” or alternative terms as keywords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92F48D" w14:textId="624A71A0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BC52FB" w:rsidRPr="00BC52FB" w14:paraId="1E054AEC" w14:textId="77777777" w:rsidTr="00BC52F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B91FCA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tion 2: Background to paper</w:t>
            </w:r>
          </w:p>
        </w:tc>
      </w:tr>
      <w:tr w:rsidR="00BC52FB" w:rsidRPr="00BC52FB" w14:paraId="7B78CA79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17FE99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a: Definition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8F1CA2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definition of PPI used in the study and how it links to comparable studies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4A3FA7" w14:textId="5CF5EFE0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</w:tr>
      <w:tr w:rsidR="00BC52FB" w:rsidRPr="00BC52FB" w14:paraId="3C89E10A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FC77D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b: Theoretical underpinnings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8F7FD9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theoretical rationale and any theoretical influences relating to PPI in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289FDF" w14:textId="4EA2F0C6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,5</w:t>
            </w:r>
          </w:p>
        </w:tc>
      </w:tr>
      <w:tr w:rsidR="00BC52FB" w:rsidRPr="00BC52FB" w14:paraId="04F9A48A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8B0ADC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c: Concepts and theory develop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2C65AD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any conceptual or theoretical models, or influences, used in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4569D3" w14:textId="68130F1A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,9</w:t>
            </w:r>
          </w:p>
        </w:tc>
      </w:tr>
      <w:tr w:rsidR="00BC52FB" w:rsidRPr="00BC52FB" w14:paraId="7BF41C86" w14:textId="77777777" w:rsidTr="00BC52F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29F049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tion 3: Aims of paper</w:t>
            </w:r>
          </w:p>
        </w:tc>
      </w:tr>
      <w:tr w:rsidR="00BC52FB" w:rsidRPr="00BC52FB" w14:paraId="55D11229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F73232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: Aim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4D8932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aim of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95259E" w14:textId="3E37465E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</w:tr>
      <w:tr w:rsidR="00BC52FB" w:rsidRPr="00BC52FB" w14:paraId="6FDA9BEF" w14:textId="77777777" w:rsidTr="00BC52F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B2A116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tion 4: Methods of paper</w:t>
            </w:r>
          </w:p>
        </w:tc>
      </w:tr>
      <w:tr w:rsidR="00BC52FB" w:rsidRPr="00BC52FB" w14:paraId="21365F6E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9D22F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a: Design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52995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vide a clear description of methods by which patients and the public were involved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D0BED9" w14:textId="5CB3CCAE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ig 1, 11-13</w:t>
            </w:r>
          </w:p>
        </w:tc>
      </w:tr>
      <w:tr w:rsidR="00BC52FB" w:rsidRPr="00BC52FB" w14:paraId="5BC2CF4A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F7B536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b: People involved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F9F9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vide a description of patients, carers, and the public involved with the PPI activity in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C9A4C5" w14:textId="61D0AF9A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, 11</w:t>
            </w:r>
          </w:p>
        </w:tc>
      </w:tr>
      <w:tr w:rsidR="00BC52FB" w:rsidRPr="00BC52FB" w14:paraId="60965EBF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972CC9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c: Stages of involve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9E123B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on how PPI is used at different stages of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2E3AE6" w14:textId="429A02C0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-13, Table 1</w:t>
            </w:r>
          </w:p>
        </w:tc>
      </w:tr>
      <w:tr w:rsidR="00BC52FB" w:rsidRPr="00BC52FB" w14:paraId="7944EE46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BDB36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d: Level or nature of involve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9782F5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87A801" w14:textId="630A262B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</w:tr>
      <w:tr w:rsidR="00BC52FB" w:rsidRPr="00BC52FB" w14:paraId="1BB74389" w14:textId="77777777" w:rsidTr="00BC52F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75F14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tion 5: Capture or measurement of PPI impact</w:t>
            </w:r>
          </w:p>
        </w:tc>
      </w:tr>
      <w:tr w:rsidR="00BC52FB" w:rsidRPr="00BC52FB" w14:paraId="73335FE1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A69E75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a: Qualitative evidence of impac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19D77A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f applicable, report the methods used to qualitatively explore the impact of PPI in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6C4F84" w14:textId="176734E3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</w:tr>
      <w:tr w:rsidR="00BC52FB" w:rsidRPr="00BC52FB" w14:paraId="0CC38BD3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F22E48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b: Quantitative evidence of impac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E6373B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f applicable, report the methods used to quantitatively measure or assess the impact of PPI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E19950" w14:textId="732F40E4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-21</w:t>
            </w:r>
          </w:p>
        </w:tc>
      </w:tr>
      <w:tr w:rsidR="00BC52FB" w:rsidRPr="00BC52FB" w14:paraId="4F9C0AAF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D7D792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c: Robustness of measure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75E58A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f applicable, report the </w:t>
            </w:r>
            <w:proofErr w:type="spellStart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igour</w:t>
            </w:r>
            <w:proofErr w:type="spellEnd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of the method used to capture or measure the impact of PPI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F3AF61" w14:textId="0E4ABF50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</w:tr>
      <w:tr w:rsidR="00BC52FB" w:rsidRPr="00BC52FB" w14:paraId="6E8B0640" w14:textId="77777777" w:rsidTr="00BC52F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52AB86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tion 6: Economic assessment</w:t>
            </w:r>
          </w:p>
        </w:tc>
      </w:tr>
      <w:tr w:rsidR="00BC52FB" w:rsidRPr="00BC52FB" w14:paraId="28BFAA61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7BA588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: Economic assess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8A3BFB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f applicable, report the method used for an economic assessment of PPI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2BE366" w14:textId="0FE7154D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BC52FB" w:rsidRPr="00BC52FB" w14:paraId="5840729F" w14:textId="77777777" w:rsidTr="00BC52F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F81B69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tion 7: Study results</w:t>
            </w:r>
          </w:p>
        </w:tc>
      </w:tr>
      <w:tr w:rsidR="00BC52FB" w:rsidRPr="00BC52FB" w14:paraId="09614198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7A11A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a: Outcomes of PPI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052AD5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results of PPI in the study, including both positive and negative outcomes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49196D" w14:textId="5F916044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-15</w:t>
            </w:r>
          </w:p>
        </w:tc>
      </w:tr>
      <w:tr w:rsidR="00BC52FB" w:rsidRPr="00BC52FB" w14:paraId="356925FC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1E1345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b: Impacts of PPI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D640F7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872A29" w14:textId="0C6B1616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upp Table 1</w:t>
            </w:r>
          </w:p>
        </w:tc>
      </w:tr>
      <w:tr w:rsidR="00BC52FB" w:rsidRPr="00BC52FB" w14:paraId="6B817573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E30C24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c: Context of PPI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558185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influence of any contextual factors that enabled or hindered the process or impact of PPI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5686E3" w14:textId="0A62678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</w:tr>
      <w:tr w:rsidR="00BC52FB" w:rsidRPr="00BC52FB" w14:paraId="0DF10EBA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83A57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d: Process of PPI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6F238A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the influence of any process factors, that enabled or hindered the impact of PPI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B33B28" w14:textId="7E3DBD0D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</w:tr>
      <w:tr w:rsidR="00BC52FB" w:rsidRPr="00BC52FB" w14:paraId="066DA92C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CEBAF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ei: Theory develop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E7041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any conceptual or theoretical development in PPI that have emerged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95FF3E" w14:textId="722660D9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BC52FB" w:rsidRPr="00BC52FB" w14:paraId="6E1772EA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FFA09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eii: Theory develop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C00BF4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Report evaluation of theoretical </w:t>
            </w:r>
            <w:proofErr w:type="gramStart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dels, if</w:t>
            </w:r>
            <w:proofErr w:type="gramEnd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n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9786B4" w14:textId="644F918C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BC52FB" w:rsidRPr="00BC52FB" w14:paraId="3FA9476E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A07EC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f: Measure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2D9227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f applicable, report all aspects of instrument development and testing (</w:t>
            </w:r>
            <w:proofErr w:type="spellStart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g</w:t>
            </w:r>
            <w:proofErr w:type="spellEnd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validity, reliability, feasibility, acceptability, responsiveness, interpretability, appropriateness, precision)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4CE2E5" w14:textId="5A100DB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BC52FB" w:rsidRPr="00BC52FB" w14:paraId="6D66CE09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261170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 g: Economic assess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77E4A8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any information on the costs or benefit of PPI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8BDB40" w14:textId="4556AF59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BC52FB" w:rsidRPr="00BC52FB" w14:paraId="0B315683" w14:textId="77777777" w:rsidTr="00BC52FB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FB1A6C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tion 8: Discussion and conclusions</w:t>
            </w:r>
          </w:p>
        </w:tc>
      </w:tr>
      <w:tr w:rsidR="00BC52FB" w:rsidRPr="00BC52FB" w14:paraId="3D86C203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D098A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a: Outcomes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7E5B26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ment on how PPI influenced the study overall. Describe positive and negative effects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7B9819" w14:textId="5627959B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BC52FB" w:rsidRPr="00BC52FB" w14:paraId="25F228C2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DB924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b: Impacts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4481ED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ment on the different impacts of PPI identified in this study and how they contribute to new knowledge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395803" w14:textId="52E637D9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BC52FB" w:rsidRPr="00BC52FB" w14:paraId="3D5E0443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1260C2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c: Definition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16DADB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mment on the definition of PPI used (reported in the Background section) and </w:t>
            </w:r>
            <w:proofErr w:type="gramStart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hether or not</w:t>
            </w:r>
            <w:proofErr w:type="gramEnd"/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you would suggest any changes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D6B801" w14:textId="25116625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BC52FB" w:rsidRPr="00BC52FB" w14:paraId="3929BA53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D64898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d: Theoretical underpinnings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ABC948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ment on any way your study adds to the theoretical development of PPI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55B5BB" w14:textId="305BC4F5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-22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BC52FB" w:rsidRPr="00BC52FB" w14:paraId="6AFF1B2C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DDD181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e: Contex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BB030D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ment on how context factors influenced PPI in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70E49D" w14:textId="4B946109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</w:tr>
      <w:tr w:rsidR="00BC52FB" w:rsidRPr="00BC52FB" w14:paraId="41BA73E6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C25368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f: Process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069053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ment on how process factors influenced PPI in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DBAE4B" w14:textId="4F4458AF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</w:tr>
      <w:tr w:rsidR="00BC52FB" w:rsidRPr="00BC52FB" w14:paraId="68F13100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FD13C0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 g: Measurement and capture of PPI impac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EB7462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f applicable, comment on how well PPI impact was evaluated or measured in the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DC9FF4" w14:textId="213A16BB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</w:tr>
      <w:tr w:rsidR="00BC52FB" w:rsidRPr="00BC52FB" w14:paraId="02EE7776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F1B348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 h: Economic assessment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77824F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CEF089" w14:textId="104DDD9D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/A</w:t>
            </w:r>
          </w:p>
        </w:tc>
      </w:tr>
      <w:tr w:rsidR="00BC52FB" w:rsidRPr="00BC52FB" w14:paraId="1D5BCF94" w14:textId="77777777" w:rsidTr="00BC52FB"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69AC7B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 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i: Reflections/critical perspective</w:t>
            </w:r>
          </w:p>
        </w:tc>
        <w:tc>
          <w:tcPr>
            <w:tcW w:w="343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0AB086" w14:textId="77777777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59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22B3E3" w14:textId="0C41B7A4" w:rsidR="00BC52FB" w:rsidRPr="00BC52FB" w:rsidRDefault="00BC52FB" w:rsidP="00BC5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-23</w:t>
            </w:r>
            <w:r w:rsidRPr="00BC52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</w:tbl>
    <w:p w14:paraId="66371883" w14:textId="77777777" w:rsidR="00BC52FB" w:rsidRPr="00BC52FB" w:rsidRDefault="00BC52FB" w:rsidP="00BC52FB">
      <w:pPr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US"/>
          <w14:ligatures w14:val="none"/>
        </w:rPr>
      </w:pPr>
      <w:r w:rsidRPr="00BC52FB">
        <w:rPr>
          <w:rFonts w:ascii="Times New Roman" w:eastAsia="Times New Roman" w:hAnsi="Times New Roman" w:cs="Times New Roman"/>
          <w:i/>
          <w:iCs/>
          <w:color w:val="333333"/>
          <w:kern w:val="0"/>
          <w:sz w:val="20"/>
          <w:szCs w:val="20"/>
          <w:lang w:val="en-US"/>
          <w14:ligatures w14:val="none"/>
        </w:rPr>
        <w:t>PPI</w:t>
      </w:r>
      <w:r w:rsidRPr="00BC52FB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US"/>
          <w14:ligatures w14:val="none"/>
        </w:rPr>
        <w:t> patient and public involvement</w:t>
      </w:r>
    </w:p>
    <w:p w14:paraId="0F62C2E3" w14:textId="77777777" w:rsidR="00BD01BD" w:rsidRPr="00BC52FB" w:rsidRDefault="00BD01BD">
      <w:pPr>
        <w:rPr>
          <w:rFonts w:ascii="Times New Roman" w:hAnsi="Times New Roman" w:cs="Times New Roman"/>
          <w:sz w:val="20"/>
          <w:szCs w:val="20"/>
        </w:rPr>
      </w:pPr>
    </w:p>
    <w:sectPr w:rsidR="00BD01BD" w:rsidRPr="00BC52FB" w:rsidSect="00FA50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36BB7"/>
    <w:multiLevelType w:val="multilevel"/>
    <w:tmpl w:val="1368D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12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wBAIgYWxoYWCipKMUnFpcnJmfB1JgVAsA8xwd7iwAAAA="/>
  </w:docVars>
  <w:rsids>
    <w:rsidRoot w:val="00BC52FB"/>
    <w:rsid w:val="007F4822"/>
    <w:rsid w:val="00854F4B"/>
    <w:rsid w:val="00BC52FB"/>
    <w:rsid w:val="00BD01BD"/>
    <w:rsid w:val="00CA761B"/>
    <w:rsid w:val="00FA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C1305"/>
  <w15:chartTrackingRefBased/>
  <w15:docId w15:val="{201849AE-69B7-454B-BBA9-41D3D8EC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2F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2F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2FB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2FB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2FB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2FB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2FB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2FB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2FB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BC5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2F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2FB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BC5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2FB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BC5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2FB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BC52FB"/>
    <w:rPr>
      <w:b/>
      <w:bCs/>
      <w:smallCaps/>
      <w:color w:val="0F4761" w:themeColor="accent1" w:themeShade="BF"/>
      <w:spacing w:val="5"/>
    </w:rPr>
  </w:style>
  <w:style w:type="paragraph" w:customStyle="1" w:styleId="c-article-satellite-subtitle">
    <w:name w:val="c-article-satellite-subtitle"/>
    <w:basedOn w:val="Normal"/>
    <w:rsid w:val="00BC5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C52F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C5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31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330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9044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6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researchinvolvement.biomedcentral.com/articles/10.1186/s40900-017-0062-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B05E4-B38A-4724-90A9-A0FCD54AE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8</Words>
  <Characters>3591</Characters>
  <Application>Microsoft Office Word</Application>
  <DocSecurity>0</DocSecurity>
  <Lines>130</Lines>
  <Paragraphs>116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2</cp:revision>
  <dcterms:created xsi:type="dcterms:W3CDTF">2024-01-19T01:06:00Z</dcterms:created>
  <dcterms:modified xsi:type="dcterms:W3CDTF">2024-01-19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30a436-7717-4f3f-a97e-9dac40916239</vt:lpwstr>
  </property>
</Properties>
</file>